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1: Analysis of accuracy data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 ANOVA on Accuracy (ACC) for correct trials revealed a significant effect of shape category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.95, 70.88) = 4.2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08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15 (the degrees of freedom corrected using the Greenhouse-Geisser estimate of sphericity (ε = .74), due to violation of sphericity,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(9) = 20.0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2; see Table 1 for means). The interaction was not significant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.60, 62.54) = 1.6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20. The analysis for matched pairs revealed a significant effect of shape category (Greenhouse-Geisser corrected; ε = .67;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(9)= 23.4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05)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.66, 63.83) = 3.1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4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= .12. Pairwise comparisons revealed marginally significant differences between the </w:t>
      </w:r>
      <w:r>
        <w:rPr>
          <w:rFonts w:cs="Times New Roman" w:ascii="Times New Roman" w:hAnsi="Times New Roman"/>
          <w:i/>
          <w:sz w:val="24"/>
          <w:szCs w:val="24"/>
        </w:rPr>
        <w:t>Right now</w:t>
      </w:r>
      <w:r>
        <w:rPr>
          <w:rFonts w:cs="Times New Roman" w:ascii="Times New Roman" w:hAnsi="Times New Roman"/>
          <w:sz w:val="24"/>
          <w:szCs w:val="24"/>
        </w:rPr>
        <w:t xml:space="preserve"> condition and the </w:t>
      </w:r>
      <w:r>
        <w:rPr>
          <w:rFonts w:cs="Times New Roman" w:ascii="Times New Roman" w:hAnsi="Times New Roman"/>
          <w:i/>
          <w:sz w:val="24"/>
          <w:szCs w:val="24"/>
        </w:rPr>
        <w:t>Tomorrow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n 1 year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In 2 years</w:t>
      </w:r>
      <w:r>
        <w:rPr>
          <w:rFonts w:cs="Times New Roman" w:ascii="Times New Roman" w:hAnsi="Times New Roman"/>
          <w:sz w:val="24"/>
          <w:szCs w:val="24"/>
        </w:rPr>
        <w:t xml:space="preserve"> conditions (FDR 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s = .06, .06, .06, respectively, other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s &gt; .11)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 2 – Temporal label matching task: Analysis of accuracy data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significant effect of shape category on ACC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, 78) = 4.8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1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11., and a significant interaction with matching judgement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.72, 66.95) = 3.6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4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09 (Greenhouse-Geisser corrected, ε = 86;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(2) = 6.8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3) were revealed. A significant effect of shape category was observed in matched pairs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= .003 but not in non-matched pair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89. FDR controlled comparisons for matched pairs showed significantly higher ACCs in the ‘Right now’ condition compared to ACCs in the ‘Tomorrow’ condition, 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1 (other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s &gt; .22).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xperiment 2 – Social label matching task: Analysis of accuracy data</w:t>
      </w:r>
    </w:p>
    <w:p>
      <w:pPr>
        <w:pStyle w:val="Normal"/>
        <w:spacing w:lineRule="auto" w:line="480" w:before="0" w:after="0"/>
        <w:ind w:firstLine="72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nalyses of ACC showed a reliable effect of shape category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, 78) = 34.9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47, and an interaction with matching judgement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2, 78) = 28.5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, </w:t>
      </w:r>
      <w:r>
        <w:rPr>
          <w:rFonts w:cs="Times New Roman" w:ascii="Times New Roman" w:hAnsi="Times New Roman"/>
          <w:bCs/>
          <w:i/>
          <w:sz w:val="24"/>
          <w:szCs w:val="24"/>
          <w:lang w:val="en"/>
        </w:rPr>
        <w:t>η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42. A significant effect of shape category was observed in matched pair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, showing significant differences between all possible pairs (FDR 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s = .01), but not in non-matched pair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s &gt; .67. 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Reaction times (RTs) and accuracy (ACC) Inter-correlations in Experiment 2.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1068"/>
        <w:gridCol w:w="960"/>
        <w:gridCol w:w="959"/>
        <w:gridCol w:w="960"/>
        <w:gridCol w:w="960"/>
        <w:gridCol w:w="960"/>
      </w:tblGrid>
      <w:tr>
        <w:trPr>
          <w:trHeight w:val="44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elf-Frien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0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3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elf-Strang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3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3**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2**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Friend-Strang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**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Now-Tomorro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3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8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Now-One ye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</w:t>
            </w:r>
          </w:p>
        </w:tc>
      </w:tr>
      <w:tr>
        <w:trPr>
          <w:trHeight w:val="52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Tomorrow-One ye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</w:t>
            </w:r>
          </w:p>
        </w:tc>
      </w:tr>
      <w:tr>
        <w:trPr>
          <w:trHeight w:val="523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Indifference Poin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.0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</w:tbl>
    <w:p>
      <w:pPr>
        <w:pStyle w:val="Normal"/>
        <w:spacing w:lineRule="auto" w:line="240" w:before="0" w:after="0"/>
        <w:ind w:right="95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ote: The bottom left panel indicates correlation coefficients for the RT data and the top right panel indicates correlation coefficients for the ACC data in Experiment 2. </w:t>
      </w:r>
    </w:p>
    <w:p>
      <w:pPr>
        <w:pStyle w:val="Normal"/>
        <w:spacing w:lineRule="auto" w:line="240" w:before="0" w:after="0"/>
        <w:ind w:right="95" w:hanging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 = 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 = **</w:t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Malgun Gothic;맑은 고딕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Malgun Gothic;맑은 고딕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8:06:00Z</dcterms:created>
  <dc:creator>PC</dc:creator>
  <dc:description/>
  <cp:keywords/>
  <dc:language>en-US</dc:language>
  <cp:lastModifiedBy>Hyunji Kim</cp:lastModifiedBy>
  <dcterms:modified xsi:type="dcterms:W3CDTF">2017-06-23T08:06:00Z</dcterms:modified>
  <cp:revision>2</cp:revision>
  <dc:subject/>
  <dc:title/>
</cp:coreProperties>
</file>